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9FC" w:rsidRDefault="007D09FC" w:rsidP="007D09FC">
      <w:pPr>
        <w:spacing w:after="0" w:line="240" w:lineRule="auto"/>
      </w:pPr>
    </w:p>
    <w:p w:rsidR="007D09FC" w:rsidRPr="00143828" w:rsidRDefault="007D09FC" w:rsidP="007D09FC">
      <w:pPr>
        <w:rPr>
          <w:b/>
          <w:sz w:val="28"/>
          <w:szCs w:val="28"/>
          <w:u w:val="single"/>
          <w:lang w:val="fr-FR"/>
        </w:rPr>
      </w:pPr>
      <w:proofErr w:type="spellStart"/>
      <w:r w:rsidRPr="00143828">
        <w:rPr>
          <w:b/>
          <w:sz w:val="28"/>
          <w:szCs w:val="28"/>
          <w:u w:val="single"/>
          <w:lang w:val="fr-FR"/>
        </w:rPr>
        <w:t>Supplement</w:t>
      </w:r>
      <w:r w:rsidR="00B2618A">
        <w:rPr>
          <w:b/>
          <w:sz w:val="28"/>
          <w:szCs w:val="28"/>
          <w:u w:val="single"/>
          <w:lang w:val="fr-FR"/>
        </w:rPr>
        <w:t>al</w:t>
      </w:r>
      <w:proofErr w:type="spellEnd"/>
      <w:r w:rsidR="00B2618A">
        <w:rPr>
          <w:b/>
          <w:sz w:val="28"/>
          <w:szCs w:val="28"/>
          <w:u w:val="single"/>
          <w:lang w:val="fr-FR"/>
        </w:rPr>
        <w:t xml:space="preserve"> </w:t>
      </w:r>
      <w:r w:rsidRPr="00143828">
        <w:rPr>
          <w:b/>
          <w:sz w:val="28"/>
          <w:szCs w:val="28"/>
          <w:u w:val="single"/>
          <w:lang w:val="fr-FR"/>
        </w:rPr>
        <w:t>Digital Content</w:t>
      </w:r>
    </w:p>
    <w:p w:rsidR="007D09FC" w:rsidRPr="0087425C" w:rsidRDefault="007D09FC" w:rsidP="007D09FC">
      <w:pPr>
        <w:pStyle w:val="KeinLeerraum"/>
        <w:rPr>
          <w:lang w:val="fr-FR"/>
        </w:rPr>
      </w:pPr>
    </w:p>
    <w:tbl>
      <w:tblPr>
        <w:tblW w:w="86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621"/>
        <w:gridCol w:w="1021"/>
        <w:gridCol w:w="1052"/>
        <w:gridCol w:w="991"/>
        <w:gridCol w:w="991"/>
        <w:gridCol w:w="970"/>
        <w:gridCol w:w="185"/>
        <w:gridCol w:w="772"/>
      </w:tblGrid>
      <w:tr w:rsidR="007D09FC" w:rsidRPr="00CE21B0" w:rsidTr="003F6D62">
        <w:trPr>
          <w:trHeight w:val="385"/>
        </w:trPr>
        <w:tc>
          <w:tcPr>
            <w:tcW w:w="8621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9FC" w:rsidRPr="00E86B20" w:rsidRDefault="00D857BF" w:rsidP="00E74096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Table</w:t>
            </w:r>
            <w:r w:rsidR="00492755"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 S </w:t>
            </w:r>
            <w:r w:rsidR="007D09FC">
              <w:rPr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="00E74096"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7D09FC" w:rsidRPr="00E86B20"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7D09FC" w:rsidRPr="00E86B20">
              <w:rPr>
                <w:b/>
                <w:bCs/>
                <w:color w:val="000000"/>
                <w:sz w:val="16"/>
                <w:szCs w:val="16"/>
                <w:lang w:eastAsia="de-DE"/>
              </w:rPr>
              <w:t>Iganga</w:t>
            </w:r>
            <w:proofErr w:type="spellEnd"/>
            <w:r w:rsidR="007D09FC" w:rsidRPr="00E86B20"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 District HIV Projections for 2009</w:t>
            </w:r>
          </w:p>
        </w:tc>
      </w:tr>
      <w:tr w:rsidR="007D09FC" w:rsidRPr="00CE21B0" w:rsidTr="003F6D62">
        <w:trPr>
          <w:trHeight w:val="315"/>
        </w:trPr>
        <w:tc>
          <w:tcPr>
            <w:tcW w:w="21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D09FC" w:rsidRPr="002A3308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Variable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2A3308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25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2A3308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  <w:r w:rsidR="00B2618A"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2A3308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D09FC" w:rsidRPr="002A3308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Sources</w:t>
            </w:r>
          </w:p>
        </w:tc>
      </w:tr>
      <w:tr w:rsidR="007D09FC" w:rsidRPr="00CE21B0" w:rsidTr="003F6D62">
        <w:trPr>
          <w:trHeight w:val="315"/>
        </w:trPr>
        <w:tc>
          <w:tcPr>
            <w:tcW w:w="21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2A3308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0-14 years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15-49 years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50 or older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15 or older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all ages</w:t>
            </w:r>
          </w:p>
        </w:tc>
        <w:tc>
          <w:tcPr>
            <w:tcW w:w="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7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2A3308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2A3308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2A3308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3308">
              <w:rPr>
                <w:b/>
                <w:bCs/>
                <w:color w:val="000000"/>
                <w:sz w:val="16"/>
                <w:szCs w:val="16"/>
                <w:lang w:eastAsia="de-DE"/>
              </w:rPr>
              <w:t>Ratio in Populatio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A3308">
              <w:rPr>
                <w:color w:val="000000"/>
                <w:sz w:val="16"/>
                <w:szCs w:val="16"/>
                <w:lang w:eastAsia="de-DE"/>
              </w:rPr>
              <w:t>fe</w:t>
            </w:r>
            <w:proofErr w:type="spellEnd"/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5.96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1.67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.57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5.25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1.21%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5.3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0.4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.0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3.46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48.79%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1.3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42.08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6.62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48.7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00.00%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*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Inhabitant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E21B0">
              <w:rPr>
                <w:color w:val="000000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77,0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47,8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8,0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72,2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49,29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2"/>
                <w:szCs w:val="12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2"/>
                <w:szCs w:val="12"/>
                <w:lang w:val="de-DE" w:eastAsia="de-DE"/>
              </w:rPr>
              <w:t>†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72,8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39,1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2,0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60,0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32,80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2"/>
                <w:szCs w:val="12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2"/>
                <w:szCs w:val="12"/>
                <w:lang w:val="de-DE" w:eastAsia="de-DE"/>
              </w:rPr>
              <w:t>†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49,8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87,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0,1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32,2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682,10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2"/>
                <w:szCs w:val="12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2"/>
                <w:szCs w:val="12"/>
                <w:lang w:val="de-DE" w:eastAsia="de-DE"/>
              </w:rPr>
              <w:t>†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HIV </w:t>
            </w:r>
            <w:proofErr w:type="spellStart"/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Prevalence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E21B0">
              <w:rPr>
                <w:color w:val="000000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.21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7.48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.4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6.53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.97%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‡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.22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.34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4.83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.05%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‡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.21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6.38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.82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.71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3.40%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c,†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PLWH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E21B0">
              <w:rPr>
                <w:color w:val="000000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2,14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11,06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39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11,24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13,387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c,†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2,10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7,23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51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7,73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9,834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c,†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4,24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18,30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91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18,97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23,221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c,†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eastAsia="de-DE"/>
              </w:rPr>
              <w:t>ART need per 10.000 inhabitants according to national guidelin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E21B0">
              <w:rPr>
                <w:color w:val="000000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7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11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97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93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28.5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‡</w:t>
            </w:r>
          </w:p>
        </w:tc>
      </w:tr>
      <w:tr w:rsidR="007D09FC" w:rsidRPr="00CE21B0" w:rsidTr="003F6D62">
        <w:trPr>
          <w:trHeight w:val="51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8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56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64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57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08.5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‡</w:t>
            </w:r>
          </w:p>
        </w:tc>
        <w:bookmarkStart w:id="0" w:name="_GoBack"/>
        <w:bookmarkEnd w:id="0"/>
      </w:tr>
      <w:tr w:rsidR="007D09FC" w:rsidRPr="00CE21B0" w:rsidTr="003F6D6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eastAsia="de-DE"/>
              </w:rPr>
              <w:t>Need for ART</w:t>
            </w: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CE21B0">
              <w:rPr>
                <w:b/>
                <w:bCs/>
                <w:color w:val="000000"/>
                <w:sz w:val="16"/>
                <w:szCs w:val="16"/>
                <w:lang w:eastAsia="de-DE"/>
              </w:rPr>
              <w:t>according to national guidelin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E21B0">
              <w:rPr>
                <w:color w:val="000000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1,02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3,12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27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3,33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4,360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†,‡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1,00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2,17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36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2,52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3,525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†,‡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2,03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5,30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63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5,85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7,885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†,‡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D09FC" w:rsidRPr="00CE21B0" w:rsidTr="003F6D62">
        <w:trPr>
          <w:trHeight w:val="36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eastAsia="de-DE"/>
              </w:rPr>
              <w:t>ART need per 10.000 inhabitants using a CD4 threshold for eligibility of 350/µl in 20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E21B0">
              <w:rPr>
                <w:color w:val="000000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7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83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06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55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60.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c</w:t>
            </w:r>
          </w:p>
        </w:tc>
      </w:tr>
      <w:tr w:rsidR="007D09FC" w:rsidRPr="00CE21B0" w:rsidTr="003F6D62">
        <w:trPr>
          <w:trHeight w:val="57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58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05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78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201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130.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c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eastAsia="de-DE"/>
              </w:rPr>
              <w:t>Need for ART using a CD4 threshold for eligibility of 350/µl  in 20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E21B0">
              <w:rPr>
                <w:color w:val="000000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1,02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4,19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29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4,40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5,430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†,‡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1,00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2,85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39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3,227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4,232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†,‡</w:t>
            </w:r>
          </w:p>
        </w:tc>
      </w:tr>
      <w:tr w:rsidR="007D09FC" w:rsidRPr="00CE21B0" w:rsidTr="003F6D62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2,03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7,04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   69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7,631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 xml:space="preserve">         9,662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†,‡</w:t>
            </w:r>
          </w:p>
        </w:tc>
      </w:tr>
      <w:tr w:rsidR="007D09FC" w:rsidRPr="00CE21B0" w:rsidTr="003F6D62">
        <w:trPr>
          <w:trHeight w:val="31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val="de-DE" w:eastAsia="de-DE"/>
              </w:rPr>
            </w:pPr>
            <w:r w:rsidRPr="00CE21B0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D09FC" w:rsidRPr="00CE21B0" w:rsidTr="003F6D62">
        <w:trPr>
          <w:trHeight w:val="480"/>
        </w:trPr>
        <w:tc>
          <w:tcPr>
            <w:tcW w:w="8621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eastAsia="de-DE"/>
              </w:rPr>
              <w:t>*</w:t>
            </w:r>
            <w:r w:rsidRPr="00CE21B0">
              <w:rPr>
                <w:color w:val="000000"/>
                <w:sz w:val="16"/>
                <w:szCs w:val="16"/>
                <w:lang w:eastAsia="de-DE"/>
              </w:rPr>
              <w:t xml:space="preserve">: Data from </w:t>
            </w:r>
            <w:proofErr w:type="spellStart"/>
            <w:r w:rsidRPr="00CE21B0">
              <w:rPr>
                <w:color w:val="000000"/>
                <w:sz w:val="16"/>
                <w:szCs w:val="16"/>
                <w:lang w:eastAsia="de-DE"/>
              </w:rPr>
              <w:t>Iganga-Mayuge</w:t>
            </w:r>
            <w:proofErr w:type="spellEnd"/>
            <w:r w:rsidRPr="00CE21B0">
              <w:rPr>
                <w:color w:val="000000"/>
                <w:sz w:val="16"/>
                <w:szCs w:val="16"/>
                <w:lang w:eastAsia="de-DE"/>
              </w:rPr>
              <w:t xml:space="preserve"> Health and Demographic Surveillance System (HDSS) sentinel survey in 2006 including 51,114 inhabitants of the </w:t>
            </w:r>
            <w:proofErr w:type="spellStart"/>
            <w:r w:rsidRPr="00CE21B0">
              <w:rPr>
                <w:color w:val="000000"/>
                <w:sz w:val="16"/>
                <w:szCs w:val="16"/>
                <w:lang w:eastAsia="de-DE"/>
              </w:rPr>
              <w:t>Iganga</w:t>
            </w:r>
            <w:proofErr w:type="spellEnd"/>
            <w:r w:rsidRPr="00CE21B0">
              <w:rPr>
                <w:color w:val="000000"/>
                <w:sz w:val="16"/>
                <w:szCs w:val="16"/>
                <w:lang w:eastAsia="de-DE"/>
              </w:rPr>
              <w:t xml:space="preserve"> part of the HDSS</w:t>
            </w:r>
          </w:p>
        </w:tc>
      </w:tr>
      <w:tr w:rsidR="007D09FC" w:rsidRPr="00CE21B0" w:rsidTr="003F6D62">
        <w:trPr>
          <w:trHeight w:val="495"/>
        </w:trPr>
        <w:tc>
          <w:tcPr>
            <w:tcW w:w="86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eastAsia="de-DE"/>
              </w:rPr>
              <w:t>†</w:t>
            </w:r>
            <w:r w:rsidRPr="00CE21B0">
              <w:rPr>
                <w:color w:val="000000"/>
                <w:sz w:val="16"/>
                <w:szCs w:val="16"/>
                <w:lang w:eastAsia="de-DE"/>
              </w:rPr>
              <w:t>: Projections calculated using the 2009 district population projection of the Ugandan Bureau of Statistics (14) and the sex- and age</w:t>
            </w:r>
            <w:r>
              <w:rPr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CE21B0">
              <w:rPr>
                <w:color w:val="000000"/>
                <w:sz w:val="16"/>
                <w:szCs w:val="16"/>
                <w:lang w:eastAsia="de-DE"/>
              </w:rPr>
              <w:t xml:space="preserve">group-ratios according to HDSS sentinel survey (*) </w:t>
            </w:r>
          </w:p>
        </w:tc>
      </w:tr>
      <w:tr w:rsidR="007D09FC" w:rsidRPr="00CE21B0" w:rsidTr="003F6D62">
        <w:trPr>
          <w:trHeight w:val="495"/>
        </w:trPr>
        <w:tc>
          <w:tcPr>
            <w:tcW w:w="8621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09FC" w:rsidRPr="00CE21B0" w:rsidRDefault="007D09FC" w:rsidP="003F6D62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  <w:r w:rsidRPr="00CE21B0">
              <w:rPr>
                <w:b/>
                <w:bCs/>
                <w:color w:val="000000"/>
                <w:sz w:val="16"/>
                <w:szCs w:val="16"/>
                <w:lang w:eastAsia="de-DE"/>
              </w:rPr>
              <w:t>‡</w:t>
            </w:r>
            <w:r w:rsidRPr="00CE21B0">
              <w:rPr>
                <w:color w:val="000000"/>
                <w:sz w:val="16"/>
                <w:szCs w:val="16"/>
                <w:lang w:eastAsia="de-DE"/>
              </w:rPr>
              <w:t>: Projections calculated using SPECTRUM Version 4.43 beta 7 with default settings for Uganda, medium total fertility rate assumptions (5,7) and medium life expectancy assumptions (59,7 years).</w:t>
            </w:r>
          </w:p>
        </w:tc>
      </w:tr>
    </w:tbl>
    <w:p w:rsidR="00234DB6" w:rsidRDefault="00234DB6"/>
    <w:sectPr w:rsidR="00234DB6" w:rsidSect="009E6A30">
      <w:endnotePr>
        <w:numFmt w:val="decimal"/>
      </w:endnotePr>
      <w:pgSz w:w="11906" w:h="16838"/>
      <w:pgMar w:top="1418" w:right="1701" w:bottom="1134" w:left="1701" w:header="709" w:footer="6" w:gutter="0"/>
      <w:pgNumType w:start="1" w:chapStyle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9FC"/>
    <w:rsid w:val="00234DB6"/>
    <w:rsid w:val="00492755"/>
    <w:rsid w:val="007D09FC"/>
    <w:rsid w:val="00B2618A"/>
    <w:rsid w:val="00D857BF"/>
    <w:rsid w:val="00E74096"/>
    <w:rsid w:val="00F7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09FC"/>
    <w:pPr>
      <w:spacing w:line="480" w:lineRule="auto"/>
    </w:pPr>
    <w:rPr>
      <w:rFonts w:ascii="Arial" w:eastAsia="Times New Roman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uiPriority w:val="99"/>
    <w:qFormat/>
    <w:rsid w:val="007D09F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09FC"/>
    <w:pPr>
      <w:spacing w:line="480" w:lineRule="auto"/>
    </w:pPr>
    <w:rPr>
      <w:rFonts w:ascii="Arial" w:eastAsia="Times New Roman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uiPriority w:val="99"/>
    <w:qFormat/>
    <w:rsid w:val="007D09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itute for Public Health</Company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IPH</cp:lastModifiedBy>
  <cp:revision>2</cp:revision>
  <dcterms:created xsi:type="dcterms:W3CDTF">2013-06-27T16:06:00Z</dcterms:created>
  <dcterms:modified xsi:type="dcterms:W3CDTF">2013-06-27T16:06:00Z</dcterms:modified>
</cp:coreProperties>
</file>